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4"/>
        <w:gridCol w:w="1936"/>
        <w:gridCol w:w="655"/>
        <w:gridCol w:w="655"/>
        <w:gridCol w:w="655"/>
        <w:gridCol w:w="655"/>
        <w:gridCol w:w="655"/>
        <w:gridCol w:w="655"/>
      </w:tblGrid>
      <w:tr>
        <w:trPr>
          <w:trHeight w:val="615" w:hRule="atLeast"/>
        </w:trPr>
        <w:tc>
          <w:tcPr>
            <w:tcW w:w="7560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ble S4: Non-HapMap SNPs in strong LD with rs9397435 identified from 1000 Genomes Project Data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EU</w:t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RI</w:t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PT/CHB</w:t>
            </w:r>
          </w:p>
        </w:tc>
      </w:tr>
      <w:tr>
        <w:trPr>
          <w:trHeight w:val="300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bSNP 13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on B36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´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´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´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listed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98945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97437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99402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8343273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994873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8359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995458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0954078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997607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17356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999263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912323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00030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listed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01089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71545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011433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479091</w:t>
            </w:r>
          </w:p>
        </w:tc>
        <w:tc>
          <w:tcPr>
            <w:tcW w:w="1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031302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1635" w:hRule="atLeast"/>
        </w:trPr>
        <w:tc>
          <w:tcPr>
            <w:tcW w:w="7560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Data were obtained from the 1000 Genomes project April 2009 release (ftp://ftp.1000genomes.ebi.ac.uk/) which includes data on 57 individuals of European ancestry (CEU), 56 Yorubas (YRI) and 59 Japanese or Han Chinese (JPT/CHB). SNPs were included in the table if they had an 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value of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&gt;</w:t>
            </w:r>
            <w:r>
              <w:rPr>
                <w:rFonts w:cs="Arial" w:ascii="Arial" w:hAnsi="Arial"/>
                <w:sz w:val="20"/>
                <w:szCs w:val="20"/>
              </w:rPr>
              <w:t>0.75 with rs9397435 in both CEU and JPT/CHB or an 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value of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&gt;</w:t>
            </w:r>
            <w:r>
              <w:rPr>
                <w:rFonts w:cs="Arial" w:ascii="Arial" w:hAnsi="Arial"/>
                <w:sz w:val="20"/>
                <w:szCs w:val="20"/>
              </w:rPr>
              <w:t xml:space="preserve">0.75 in one of the two ancestries and were missing data for the other.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b </w:t>
            </w:r>
            <w:r>
              <w:rPr>
                <w:rFonts w:cs="Arial" w:ascii="Arial" w:hAnsi="Arial"/>
                <w:sz w:val="20"/>
                <w:szCs w:val="20"/>
              </w:rPr>
              <w:t>nd, no data available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1906" w:h="16838"/>
      <w:pgMar w:left="1134" w:right="1134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9T10:55:00Z</dcterms:created>
  <dc:creator>simon</dc:creator>
  <dc:description/>
  <cp:keywords/>
  <dc:language>en-US</dc:language>
  <cp:lastModifiedBy>simon</cp:lastModifiedBy>
  <cp:lastPrinted>2010-01-19T14:42:00Z</cp:lastPrinted>
  <dcterms:modified xsi:type="dcterms:W3CDTF">2010-04-19T13:55:00Z</dcterms:modified>
  <cp:revision>4</cp:revision>
  <dc:subject/>
  <dc:title>Ancestry Shift Refinement Mapping of the C6orf97-ESR1 Breast Cancer Susceptibility Locus</dc:title>
</cp:coreProperties>
</file>